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FEA" w:rsidRPr="00941513" w:rsidRDefault="00CD1EA0" w:rsidP="00281FEA">
      <w:pPr>
        <w:tabs>
          <w:tab w:val="num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3</w:t>
      </w:r>
    </w:p>
    <w:p w:rsidR="00281FEA" w:rsidRPr="007401EF" w:rsidRDefault="00281FEA" w:rsidP="00281FEA">
      <w:pPr>
        <w:tabs>
          <w:tab w:val="num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401EF">
        <w:rPr>
          <w:rFonts w:ascii="Times New Roman" w:hAnsi="Times New Roman" w:cs="Times New Roman"/>
          <w:sz w:val="24"/>
          <w:szCs w:val="24"/>
          <w:lang w:val="en-GB"/>
        </w:rPr>
        <w:t>Prediction of nucleic acid-binding motifs in Hsp10</w:t>
      </w:r>
      <w:r w:rsidRPr="007401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</w:p>
    <w:p w:rsidR="00281FEA" w:rsidRDefault="00281FEA" w:rsidP="00281FEA">
      <w:pPr>
        <w:tabs>
          <w:tab w:val="num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820" w:type="dxa"/>
        <w:tblCellMar>
          <w:left w:w="0" w:type="dxa"/>
          <w:right w:w="0" w:type="dxa"/>
        </w:tblCellMar>
        <w:tblLook w:val="0000"/>
      </w:tblPr>
      <w:tblGrid>
        <w:gridCol w:w="4640"/>
        <w:gridCol w:w="2180"/>
      </w:tblGrid>
      <w:tr w:rsidR="00281FEA" w:rsidRPr="00C171F7" w:rsidTr="00F8342D">
        <w:trPr>
          <w:trHeight w:val="518"/>
        </w:trPr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281FEA" w:rsidRPr="00C171F7" w:rsidRDefault="00281FEA" w:rsidP="00F8342D">
            <w:pPr>
              <w:tabs>
                <w:tab w:val="num" w:pos="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7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clei </w:t>
            </w:r>
            <w:proofErr w:type="spellStart"/>
            <w:r w:rsidRPr="00C17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id-binding</w:t>
            </w:r>
            <w:proofErr w:type="spellEnd"/>
            <w:r w:rsidRPr="00C17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17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</w:t>
            </w:r>
            <w:proofErr w:type="spellEnd"/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281FEA" w:rsidRPr="00C171F7" w:rsidRDefault="00281FEA" w:rsidP="00F8342D">
            <w:pPr>
              <w:tabs>
                <w:tab w:val="num" w:pos="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71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sp10</w:t>
            </w:r>
          </w:p>
        </w:tc>
      </w:tr>
      <w:tr w:rsidR="00281FEA" w:rsidRPr="00C171F7" w:rsidTr="00F8342D">
        <w:trPr>
          <w:trHeight w:val="518"/>
        </w:trPr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281FEA" w:rsidRPr="00692BD7" w:rsidRDefault="00281FEA" w:rsidP="00F8342D">
            <w:pPr>
              <w:tabs>
                <w:tab w:val="num" w:pos="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D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NA-binding motifs</w:t>
            </w:r>
            <w:r w:rsidRPr="00692B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281FEA" w:rsidRPr="00C171F7" w:rsidRDefault="00281FEA" w:rsidP="00F8342D">
            <w:pPr>
              <w:tabs>
                <w:tab w:val="num" w:pos="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71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</w:tr>
      <w:tr w:rsidR="00281FEA" w:rsidRPr="00C171F7" w:rsidTr="00F8342D">
        <w:trPr>
          <w:trHeight w:val="518"/>
        </w:trPr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281FEA" w:rsidRPr="00692BD7" w:rsidRDefault="00281FEA" w:rsidP="00F8342D">
            <w:pPr>
              <w:tabs>
                <w:tab w:val="num" w:pos="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2BD7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NA-binding motifs</w:t>
            </w:r>
            <w:r w:rsidRPr="00692BD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281FEA" w:rsidRPr="00C171F7" w:rsidRDefault="00281FEA" w:rsidP="00F8342D">
            <w:pPr>
              <w:tabs>
                <w:tab w:val="num" w:pos="720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71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</w:tr>
    </w:tbl>
    <w:p w:rsidR="00281FEA" w:rsidRDefault="00281FEA" w:rsidP="00281FEA">
      <w:pPr>
        <w:tabs>
          <w:tab w:val="num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81FEA" w:rsidRPr="007401EF" w:rsidRDefault="00281FEA" w:rsidP="00281FEA">
      <w:pPr>
        <w:tabs>
          <w:tab w:val="num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401E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401EF">
        <w:rPr>
          <w:rFonts w:ascii="Times New Roman" w:hAnsi="Times New Roman" w:cs="Times New Roman"/>
          <w:sz w:val="24"/>
          <w:szCs w:val="24"/>
        </w:rPr>
        <w:t>Prediction</w:t>
      </w:r>
      <w:proofErr w:type="spellEnd"/>
      <w:r w:rsidRPr="00740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01EF">
        <w:rPr>
          <w:rFonts w:ascii="Times New Roman" w:hAnsi="Times New Roman" w:cs="Times New Roman"/>
          <w:sz w:val="24"/>
          <w:szCs w:val="24"/>
        </w:rPr>
        <w:t>method</w:t>
      </w:r>
      <w:proofErr w:type="spellEnd"/>
      <w:r w:rsidRPr="007401EF">
        <w:rPr>
          <w:rFonts w:ascii="Times New Roman" w:hAnsi="Times New Roman" w:cs="Times New Roman"/>
          <w:sz w:val="24"/>
          <w:szCs w:val="24"/>
        </w:rPr>
        <w:t>: PSORT II.</w:t>
      </w:r>
    </w:p>
    <w:p w:rsidR="00281FEA" w:rsidRDefault="00281FEA" w:rsidP="00281FEA">
      <w:pPr>
        <w:tabs>
          <w:tab w:val="num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81FEA" w:rsidRDefault="00281FEA" w:rsidP="00281FEA">
      <w:pPr>
        <w:tabs>
          <w:tab w:val="num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E0FEB" w:rsidRDefault="00EE0FEB"/>
    <w:sectPr w:rsidR="00EE0FEB" w:rsidSect="00EE0F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/>
  <w:defaultTabStop w:val="708"/>
  <w:hyphenationZone w:val="283"/>
  <w:characterSpacingControl w:val="doNotCompress"/>
  <w:compat/>
  <w:rsids>
    <w:rsidRoot w:val="00281FEA"/>
    <w:rsid w:val="00281FEA"/>
    <w:rsid w:val="004C19D1"/>
    <w:rsid w:val="00CD1EA0"/>
    <w:rsid w:val="00EE0F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81FEA"/>
    <w:rPr>
      <w:rFonts w:ascii="Calibri" w:eastAsia="Calibri" w:hAnsi="Calibri" w:cs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mpiero</dc:creator>
  <cp:lastModifiedBy>Giampiero</cp:lastModifiedBy>
  <cp:revision>2</cp:revision>
  <dcterms:created xsi:type="dcterms:W3CDTF">2014-05-26T09:53:00Z</dcterms:created>
  <dcterms:modified xsi:type="dcterms:W3CDTF">2014-10-06T10:41:00Z</dcterms:modified>
</cp:coreProperties>
</file>